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DB7F3" w14:textId="4166E24A" w:rsidR="008F27A8" w:rsidRDefault="008F27A8" w:rsidP="008F27A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noProof/>
        </w:rPr>
      </w:pPr>
      <w:r>
        <w:rPr>
          <w:noProof/>
        </w:rPr>
        <w:drawing>
          <wp:inline distT="0" distB="0" distL="0" distR="0" wp14:anchorId="2304155D" wp14:editId="0589351E">
            <wp:extent cx="3585136" cy="7164729"/>
            <wp:effectExtent l="0" t="0" r="0" b="0"/>
            <wp:docPr id="367488929" name="그림 2" descr="텍스트, 흑백, 문서, 패턴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488929" name="그림 2" descr="텍스트, 흑백, 문서, 패턴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386" cy="7207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B3C78" w14:textId="10377388" w:rsidR="008F27A8" w:rsidRDefault="0076388D" w:rsidP="008F27A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388D">
        <w:rPr>
          <w:rStyle w:val="ac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ementary </w:t>
      </w:r>
      <w:r w:rsidRPr="0076388D">
        <w:rPr>
          <w:rStyle w:val="ac"/>
          <w:rFonts w:ascii="Times New Roman" w:hAnsi="Times New Roman" w:cs="Times New Roman" w:hint="eastAsia"/>
          <w:b/>
          <w:bCs/>
          <w:i w:val="0"/>
          <w:iCs w:val="0"/>
          <w:sz w:val="24"/>
          <w:szCs w:val="24"/>
        </w:rPr>
        <w:t xml:space="preserve">Figure </w:t>
      </w:r>
      <w:r w:rsidRPr="0076388D">
        <w:rPr>
          <w:rStyle w:val="ac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E</w:t>
      </w:r>
      <w:r w:rsidRPr="0076388D">
        <w:rPr>
          <w:rStyle w:val="ac"/>
          <w:rFonts w:ascii="Times New Roman" w:hAnsi="Times New Roman" w:cs="Times New Roman" w:hint="eastAsia"/>
          <w:b/>
          <w:bCs/>
          <w:i w:val="0"/>
          <w:iCs w:val="0"/>
          <w:sz w:val="24"/>
          <w:szCs w:val="24"/>
        </w:rPr>
        <w:t>2</w:t>
      </w:r>
      <w:r w:rsidRPr="0076388D">
        <w:rPr>
          <w:rStyle w:val="ac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76388D">
        <w:rPr>
          <w:rStyle w:val="ac"/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F27A8" w:rsidRPr="008F27A8">
        <w:rPr>
          <w:rFonts w:ascii="Times New Roman" w:hAnsi="Times New Roman" w:cs="Times New Roman"/>
          <w:b/>
          <w:bCs/>
          <w:sz w:val="24"/>
          <w:szCs w:val="24"/>
        </w:rPr>
        <w:t>Distribution of HLA Class I and Class II genotypes in 41 tolerant controls</w:t>
      </w:r>
      <w:r w:rsidR="008F27A8" w:rsidRPr="008F27A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14320B3" w14:textId="08A9A3C6" w:rsidR="008F27A8" w:rsidRDefault="008F27A8" w:rsidP="008F27A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27A8">
        <w:rPr>
          <w:rFonts w:ascii="Times New Roman" w:hAnsi="Times New Roman" w:cs="Times New Roman"/>
          <w:sz w:val="24"/>
          <w:szCs w:val="24"/>
        </w:rPr>
        <w:t xml:space="preserve">HLA genotypes were identified by next-generation sequencing (NGS) in 41 tolerant controls. </w:t>
      </w:r>
      <w:r w:rsidR="00C92892" w:rsidRPr="00273CC8">
        <w:rPr>
          <w:rFonts w:ascii="Times New Roman" w:hAnsi="Times New Roman" w:cs="Times New Roman"/>
          <w:sz w:val="24"/>
          <w:szCs w:val="24"/>
        </w:rPr>
        <w:t>Frequencies of Class I and Class II alleles are shown.</w:t>
      </w:r>
    </w:p>
    <w:sectPr w:rsidR="008F27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A66CB" w14:textId="77777777" w:rsidR="0076388D" w:rsidRDefault="0076388D" w:rsidP="0076388D">
      <w:pPr>
        <w:spacing w:after="0" w:line="240" w:lineRule="auto"/>
      </w:pPr>
      <w:r>
        <w:separator/>
      </w:r>
    </w:p>
  </w:endnote>
  <w:endnote w:type="continuationSeparator" w:id="0">
    <w:p w14:paraId="5FD169F4" w14:textId="77777777" w:rsidR="0076388D" w:rsidRDefault="0076388D" w:rsidP="00763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84559" w14:textId="77777777" w:rsidR="0076388D" w:rsidRDefault="0076388D" w:rsidP="0076388D">
      <w:pPr>
        <w:spacing w:after="0" w:line="240" w:lineRule="auto"/>
      </w:pPr>
      <w:r>
        <w:separator/>
      </w:r>
    </w:p>
  </w:footnote>
  <w:footnote w:type="continuationSeparator" w:id="0">
    <w:p w14:paraId="2A43483A" w14:textId="77777777" w:rsidR="0076388D" w:rsidRDefault="0076388D" w:rsidP="00763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97"/>
    <w:rsid w:val="0004672A"/>
    <w:rsid w:val="00052023"/>
    <w:rsid w:val="0076388D"/>
    <w:rsid w:val="008F27A8"/>
    <w:rsid w:val="00902F74"/>
    <w:rsid w:val="00AC0897"/>
    <w:rsid w:val="00B73EB3"/>
    <w:rsid w:val="00C92892"/>
    <w:rsid w:val="00E5733C"/>
    <w:rsid w:val="00E57FC2"/>
    <w:rsid w:val="00EE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45003A"/>
  <w14:defaultImageDpi w14:val="32767"/>
  <w15:chartTrackingRefBased/>
  <w15:docId w15:val="{5CA47291-4BBB-4143-B49F-0CDB99BD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88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C089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C089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C089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C089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C089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C089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C089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C089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C089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C08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C08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C089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C08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C08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C08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C08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C08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C089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C08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C0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C089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C08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C0897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C089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C0897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C089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C0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C089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C089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6388D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76388D"/>
  </w:style>
  <w:style w:type="paragraph" w:styleId="ab">
    <w:name w:val="footer"/>
    <w:basedOn w:val="a"/>
    <w:link w:val="Char4"/>
    <w:uiPriority w:val="99"/>
    <w:unhideWhenUsed/>
    <w:rsid w:val="0076388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6388D"/>
  </w:style>
  <w:style w:type="character" w:styleId="ac">
    <w:name w:val="Emphasis"/>
    <w:basedOn w:val="a0"/>
    <w:uiPriority w:val="20"/>
    <w:qFormat/>
    <w:rsid w:val="007638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렬(용인 호흡기·알레르기내과)</dc:creator>
  <cp:keywords/>
  <dc:description/>
  <cp:lastModifiedBy>김성렬(용인 호흡기·알레르기내과)</cp:lastModifiedBy>
  <cp:revision>5</cp:revision>
  <dcterms:created xsi:type="dcterms:W3CDTF">2025-02-21T04:49:00Z</dcterms:created>
  <dcterms:modified xsi:type="dcterms:W3CDTF">2025-07-25T08:22:00Z</dcterms:modified>
</cp:coreProperties>
</file>